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534" w:type="dxa"/>
        <w:tblInd w:w="-279" w:type="dxa"/>
        <w:tblLook w:val="04A0" w:firstRow="1" w:lastRow="0" w:firstColumn="1" w:lastColumn="0" w:noHBand="0" w:noVBand="1"/>
      </w:tblPr>
      <w:tblGrid>
        <w:gridCol w:w="3078"/>
        <w:gridCol w:w="1440"/>
        <w:gridCol w:w="1440"/>
        <w:gridCol w:w="1394"/>
        <w:gridCol w:w="1394"/>
        <w:gridCol w:w="1394"/>
        <w:gridCol w:w="1394"/>
      </w:tblGrid>
      <w:tr w:rsidR="00FD608D" w:rsidRPr="00C723FD" w:rsidTr="00FD608D">
        <w:trPr>
          <w:trHeight w:val="285"/>
        </w:trPr>
        <w:tc>
          <w:tcPr>
            <w:tcW w:w="1153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D608D" w:rsidRPr="00C723FD" w:rsidRDefault="00FD608D" w:rsidP="00FD60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D608D">
              <w:rPr>
                <w:rFonts w:ascii="Calibri" w:eastAsia="Times New Roman" w:hAnsi="Calibri" w:cs="Calibri"/>
                <w:b/>
                <w:bCs/>
              </w:rPr>
              <w:t xml:space="preserve">Supplementary Table 3: Sex-specific age-standardized Quality of Care Index, and Gender Disparity Ratio in 21 </w:t>
            </w:r>
            <w:proofErr w:type="spellStart"/>
            <w:r w:rsidRPr="00FD608D">
              <w:rPr>
                <w:rFonts w:ascii="Calibri" w:eastAsia="Times New Roman" w:hAnsi="Calibri" w:cs="Calibri"/>
                <w:b/>
                <w:bCs/>
              </w:rPr>
              <w:t>GBD</w:t>
            </w:r>
            <w:proofErr w:type="spellEnd"/>
            <w:r w:rsidRPr="00FD608D">
              <w:rPr>
                <w:rFonts w:ascii="Calibri" w:eastAsia="Times New Roman" w:hAnsi="Calibri" w:cs="Calibri"/>
                <w:b/>
                <w:bCs/>
              </w:rPr>
              <w:t xml:space="preserve"> regions, 195 countries, and SDI quintiles in 1990 and 2017</w:t>
            </w:r>
            <w:bookmarkStart w:id="0" w:name="_GoBack"/>
            <w:bookmarkEnd w:id="0"/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proofErr w:type="spellStart"/>
            <w:r w:rsidRPr="00C723FD">
              <w:rPr>
                <w:rFonts w:ascii="Calibri" w:eastAsia="Times New Roman" w:hAnsi="Calibri" w:cs="Calibri"/>
                <w:b/>
                <w:bCs/>
              </w:rPr>
              <w:t>location_name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Female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Male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GDR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19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20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199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201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199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C723FD">
              <w:rPr>
                <w:rFonts w:ascii="Calibri" w:eastAsia="Times New Roman" w:hAnsi="Calibri" w:cs="Calibri"/>
                <w:b/>
                <w:bCs/>
              </w:rPr>
              <w:t>201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lob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4.288056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9.153702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8.497853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9.349962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522767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4088260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ast 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76682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9.47506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3935643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9.812408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061926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8868451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27967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8.461702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425272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8.7189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39250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9104315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orth Ko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81843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5.914246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764929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254063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5765592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9869132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4.38121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9.812198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0.840726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6.795115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147991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5312222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utheast 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83329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588852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496711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5.546059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145387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384277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ambo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745339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899517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584603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960606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00282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547045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ndone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66838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635803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723597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1942017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400947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0100302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a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25058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752683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820039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081898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63372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7254198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lay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06781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0.02138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523320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9.484412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4805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2755893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ldiv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4030075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4.187696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1172558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2.126792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197684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9314069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yanm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87486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9983768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956899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7008624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31427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4593037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hilipp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920053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3503341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238236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0739646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842759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2025200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ri Lank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74945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4.21434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535769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2.00808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298880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0024767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ha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715678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2.55095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702094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0.784636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35511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8498175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imor-Les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177415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505506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566696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07963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60316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3215344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Vietn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66519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537844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349570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340351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16890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1480420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Oce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17414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522413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632087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85965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85128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3748955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Fij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17796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1939804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662331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3151074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337229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4490684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Kiriba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383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342228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580544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197506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25021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781965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rshall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17194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040695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289799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296530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625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978695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Federated States of Microne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74401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536983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251005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200995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85625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5803943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apua New Gu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028235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95038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818152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15770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2522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466118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amo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586192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641477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942278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5271794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913044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6979120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lomon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998139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903097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4541687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897962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877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480941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on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146760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4511027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0646508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60745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381364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656568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Vanuat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66333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399261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873210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758876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512078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401143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entral 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71221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853619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536936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095750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2930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226005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rm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458785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02976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229548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952052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703542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7701760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zerbaij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561402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2307979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056453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47640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04857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8812413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eorg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951974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571250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459041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29320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660439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457145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Kazakh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46754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277072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683722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727195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119166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935479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Kyrgyz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956458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008418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044277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728622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524532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501949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ongo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4687580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544832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542705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71683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62274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913825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aji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7220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314167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356489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40909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32714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8301092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urkmen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7782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545547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8308029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79226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85046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172061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Uzbe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25951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760173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336520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7510512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48297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4082280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entral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322944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8.652209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918239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6.343842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453794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412376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lb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20452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241890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110621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035071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381673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48157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osnia and Herzegov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74726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412140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056288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396321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809803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928609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ulga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29277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6519390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066634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527231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280372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71233190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roat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3.625002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0.097953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750778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1.200838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0105053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8913381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705238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1.709195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81795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6.776240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912066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6221962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9076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812932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239723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179603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848032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0792925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ced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23472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467336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093239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346590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766473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1384634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onteneg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770580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629022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731992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1870605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685091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1830493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o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430621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146206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241520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4691853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273847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691273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Rom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300425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875792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34551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596143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779774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906179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er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18116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168666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671434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357330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772149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07982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lovak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8.32877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1.580524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5.205020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8.910492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727806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5904528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lov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56407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3.390629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013793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1367442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6473496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07989134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a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484493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6.869968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606133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9.988821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771012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4424973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ela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492795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9.48466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546750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773963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211635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52534214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sto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211375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8.095376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448090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7.481367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534305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60716124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at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5665229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0.952571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44876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5.031554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0247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9390579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ithu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64066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6.206547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9276945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074193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5944945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86202841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oldov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586990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477914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710489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2463945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648561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7060558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Russian Fede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10478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4.411080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685878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8.62360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464919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1076005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Ukra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8.153865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5.685849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635125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5.5729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314042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9545505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High-income Asia Pacif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3.29621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3.925882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1.87177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8.99972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446928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140022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rune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059451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9.261160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773971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4.576130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92117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8373446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6.719083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6.564470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5.4645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1.765094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353728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1579995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uth Ko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1774150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3.35304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5129942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9.614539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544853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7379721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ingap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5.75518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4.929434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8.893212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2.667186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339069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530821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ustral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7.66815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6.572318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5.340822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1.502100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307779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0427998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6.81047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3.405189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5.209787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2.024652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142146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3431965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ew Zea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1.9829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0.234262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6.07968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8.197805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110951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4973038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Western Euro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4.32676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9.035819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8.088093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6.21767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217824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7224917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ndor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1.863177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5.640306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8.590335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2.18251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145065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299331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4.25036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1.266807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8.870769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6.577425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811342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061353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4.07884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2.17735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9.863819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8.732831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34382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028084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yp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7.9797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0.067919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8.48589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2.635711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311821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52285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Denmar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7.14408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0.604596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6.001652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6.007038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074511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0353994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Fi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3.76801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5.456594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3.573395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4.726325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749686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3061659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9.27646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1.750337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4.364830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7.309846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599024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711147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6.3056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9.539930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7.445354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6.184645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695639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9960337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ree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4.16433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1.608779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9.097940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5.573250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958405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9358185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c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7.57655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9.213201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2.340312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5.653793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631748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459170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re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7.88981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4.598992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2.161227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9.37068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15038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080034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sra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1.08734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2.678396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3.319245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5.62903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328877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365144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9.48755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5.24153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9.26818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7.099741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074950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6054750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uxembour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5.74243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7.181392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1.835488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4.747243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95359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7914638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6.484828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8.733463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0.064946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3.039676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10473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760408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0.40499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7.189768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6.488748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3.735174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152751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9209355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9.62483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6.627862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3.479843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8.104055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242112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699668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ortu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6.87778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6.41217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7.825093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7.841872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65669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9796174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4.62583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4.720522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4.319298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5.226572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325518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922416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wed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1.940221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4.004398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859154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witzer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6.56119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6.354659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1.985940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1.742613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511573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260577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United Kingd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1.86667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1.088279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8.12027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0.058912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22296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2079850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uthern Lati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38455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093029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6913428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8.608148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02108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613829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rgent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75023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46640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3351713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962696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50697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583420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hi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86458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770846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8819268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3.575078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742454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412730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Urugu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7239609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3163950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014833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6.645708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04459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968749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High-income North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2.345256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7.575508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4.506492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8.535501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114726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6044537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4.79121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4.667169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4.368854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9.735902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841359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9702504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United St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5.31990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2.56733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8.048285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3.19425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129508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7226383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aribb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61173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979053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6764650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118514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780547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299968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ntigua and Barbu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419831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07180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1001074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227022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54676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959978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he Baham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36515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018846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183724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6715905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09663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785203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arbad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98775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667251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150850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288485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599225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693114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el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29305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93305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4463836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1850928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008209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8618796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ub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678720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5292659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187943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178697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120741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155498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Domin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71613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35871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2375628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7974293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316510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832452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Dominican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8370682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136118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402453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0579775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93122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014202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rena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597902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13365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710347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555612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55420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281354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uy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496456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6249504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868101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367673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94023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5756612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Hai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06613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814414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755039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683253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2366833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6077622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Jama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82208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361926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4866037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508423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84306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3167205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aint Luc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110881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370555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483110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2664982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83658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199390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aint Vincent and the Grenadi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86438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338013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2066463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910997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09135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116755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urin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98726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01408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4395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7915480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8307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027793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rinidad and Toba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64087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461231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1538550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8403742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60544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1424555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ndean Lati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149577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290336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100410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5731757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475396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6995813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oliv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292214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2462936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8115258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274425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0766659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1387700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cu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09147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988522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0803723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4948525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962171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48841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99120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709678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407861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6188688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038389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7520845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entral Lati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07303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963346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213309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034370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723634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771657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olo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262407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201574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8671204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130849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89341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2385264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osta 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75746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9571899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786531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509791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37922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899426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l Salvad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41626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183833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498514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7789230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088758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273149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uatema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593411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212895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484524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407683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035963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6696694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Hondur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786777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060600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008492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466665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638063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528949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ex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853908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20451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030753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161440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498640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343339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icaragu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90264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909312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4874839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275323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455139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894187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ana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85725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240252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850090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216197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98496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057672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Venezue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212181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92860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627685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299825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49351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184098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ropical Latin Ame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19157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11448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2382285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4832115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52680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954464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raz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18727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307272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2470452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5209504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45331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939129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aragu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943207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7762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825844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906007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98262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35419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orth Africa and Middle 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31227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839680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152366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251258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66466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184878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lg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811811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982839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0076413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510956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2585479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2038716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ahr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36094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4561151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3260783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68422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01205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782605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792608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863960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977640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667494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71295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647786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50245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3030607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1358062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32744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637882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2300490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ra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077746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431563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1709379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185983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77896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576910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20619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6384332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0048767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438797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453531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408130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33602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864971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059506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7.617708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062889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7346850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eban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95351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823261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6944313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3.010599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205525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4419275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ib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425563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880080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331854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419501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74756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1560989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905973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23571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1041009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9239684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244027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5729254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alesti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608627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052507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929449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501649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610386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944583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Om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22297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1431321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4676701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986152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261030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5372745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Qat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799985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478581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6546816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8.50933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83154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7417757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13094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4782604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2430862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5.416601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81574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480867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y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41767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762149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446958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115684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43144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147318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uni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459919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9.5991712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948648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053847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13553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8302799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153914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0652292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447922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722721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55812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772809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United Arab Emirat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13580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029898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8205396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182318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17629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154218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Ye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545922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907804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54395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151423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04111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309499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uth As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8689029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0131415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063738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850773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888384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4798870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fghan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030376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970705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96498078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273285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089395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124150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664780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622614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4466347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4727827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073061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4097719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hu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757823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143976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179023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4504908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434655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6731291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In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63451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146183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7205250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37580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440533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6224224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ep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763446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859815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394348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699695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063770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4431938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9400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648012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049402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910074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1039347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22014734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entral Sub-Saharan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44975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143463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630910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152235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74574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324010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ngo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98330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821522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120994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894271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80760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913592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entral African Republ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5463372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799799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798231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081660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18935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255017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on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886500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037682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912348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864737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11075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412082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Democratic Republic of the Con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04689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545318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745889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706849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58096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546437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quatorial Gu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721224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476757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950185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591061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787804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499376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ab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43796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257101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594853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216970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79131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6226816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astern Sub-Saharan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7027848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004771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128082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389138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04192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1746533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511996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554646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066107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706453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572648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951422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omor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833989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018974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8195247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619121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80161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666764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Djibout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08215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043138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164477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86114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38182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425940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ritr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581356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576426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286235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679664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964149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0298570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Ethiop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186909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2618772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064763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41222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2821622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4867631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87856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6731831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02036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22089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521701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189313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8807255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396132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9034994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600762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0963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482349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07990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244544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98736894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832405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8256446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6925182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uriti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95980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1.838855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9694445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0.231979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2219044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7942255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ozambiq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0275277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517089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978651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964958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829902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407818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Rw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668989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6345679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8961901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492769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283644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640171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eychel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185998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7.483123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8600312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7.459149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475168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0137316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mal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041868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77391269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377111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795118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13058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490204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8896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331777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911915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04625500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06719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144165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Ugan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88681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519248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925563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670701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18946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3239103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14748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5377746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769151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541425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584120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724532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uthern Sub-Saharan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595677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029727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33184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9789252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80825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5278834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otsw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97874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415647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425753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1976298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51539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31936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esot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586985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133329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923045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87070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661486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9282202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ami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87373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6437075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7953247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7352850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993987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4713543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uth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59178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24353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169481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5081425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903625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4908742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91321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4284483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5474992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775987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017749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8971046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343058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259056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083491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2099956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71642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6593507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Western Sub-Saharan Afri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78109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016071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0874978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611249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49257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120480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66037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872169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874621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4119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4744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993091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084636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886318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984771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73105914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26991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285820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73509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753051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181210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42943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48701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8937279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ape Ver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87523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1411066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553796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190811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84695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850528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h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10696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19802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79181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727242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17067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996550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ote d'Ivoi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81218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2975463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9358629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352175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586623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0183051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80605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8619060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5004289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399435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29347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0743523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174282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838228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2069016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5472737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54401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864553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819280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390610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5745099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070310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179250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984371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uinea-Bissa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663798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607234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468118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028835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521189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3375394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ib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70131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641668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618545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7306050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305586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47021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89213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208198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5876960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6919396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82443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419007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aurita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737341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38797959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4943162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2654908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54788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394813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04674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411874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181010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8800419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263901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421173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586892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8782448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218333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4879317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65008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776288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ao Tome and Princi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645463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0511878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500685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5792260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85400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3862646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52202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3989036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1284769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0270620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4698781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394037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ierra Le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013408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1262942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2236842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6186933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661781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640948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212865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42603994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71712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30924306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71773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4529724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American Samo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407905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8485067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5876686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9274210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93821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9389559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Bermud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90928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3.447721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1.2956355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9.896979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887367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7586749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reen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92662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5660126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7108416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362113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68403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9643118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u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7.523208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1.240238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5217124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0.258499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994259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4846062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Northern Mariana Isl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6.99244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7.9535803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682052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5.532953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3398817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09480404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Puerto R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08641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40175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4915734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9.7904303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340302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2665416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Virgin Islands, U.S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8516312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7.813135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5393550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2.4175677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023593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29200161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outh Su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412603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3350923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05997124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88124254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766691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01635244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909355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67191226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20901232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406579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5852350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588385435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High-middle S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692112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2.728667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8.88304887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6.165665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533575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68644726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High S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9.55262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2.3658374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3.648357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9.184528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90616516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884789298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ow-middle S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4177189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68905038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1780505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25415705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669168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29962082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Low S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.981547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2.1682976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4.6552828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5.4527458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42565576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397652433</w:t>
            </w:r>
          </w:p>
        </w:tc>
      </w:tr>
      <w:tr w:rsidR="00C723FD" w:rsidRPr="00C723FD" w:rsidTr="00FD608D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Middle S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3.924365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0.7616327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6.3868766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14.345590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6144419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0.75017006</w:t>
            </w:r>
          </w:p>
        </w:tc>
      </w:tr>
    </w:tbl>
    <w:p w:rsidR="00BE7CAA" w:rsidRDefault="00BE7CAA"/>
    <w:p w:rsidR="00C723FD" w:rsidRDefault="00C723FD"/>
    <w:tbl>
      <w:tblPr>
        <w:tblW w:w="2040" w:type="dxa"/>
        <w:tblLook w:val="04A0" w:firstRow="1" w:lastRow="0" w:firstColumn="1" w:lastColumn="0" w:noHBand="0" w:noVBand="1"/>
      </w:tblPr>
      <w:tblGrid>
        <w:gridCol w:w="2040"/>
      </w:tblGrid>
      <w:tr w:rsidR="00C723FD" w:rsidRPr="00C723FD" w:rsidTr="00C723FD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Table colors guide</w:t>
            </w:r>
          </w:p>
        </w:tc>
      </w:tr>
      <w:tr w:rsidR="00C723FD" w:rsidRPr="00C723FD" w:rsidTr="00C723FD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Global</w:t>
            </w:r>
          </w:p>
        </w:tc>
      </w:tr>
      <w:tr w:rsidR="00C723FD" w:rsidRPr="00C723FD" w:rsidTr="00C723FD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723FD">
              <w:rPr>
                <w:rFonts w:ascii="Calibri" w:eastAsia="Times New Roman" w:hAnsi="Calibri" w:cs="Calibri"/>
                <w:color w:val="000000"/>
              </w:rPr>
              <w:t>GBD</w:t>
            </w:r>
            <w:proofErr w:type="spellEnd"/>
            <w:r w:rsidRPr="00C723FD">
              <w:rPr>
                <w:rFonts w:ascii="Calibri" w:eastAsia="Times New Roman" w:hAnsi="Calibri" w:cs="Calibri"/>
                <w:color w:val="000000"/>
              </w:rPr>
              <w:t xml:space="preserve"> regions</w:t>
            </w:r>
          </w:p>
        </w:tc>
      </w:tr>
      <w:tr w:rsidR="00C723FD" w:rsidRPr="00C723FD" w:rsidTr="00C723FD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Countries</w:t>
            </w:r>
          </w:p>
        </w:tc>
      </w:tr>
      <w:tr w:rsidR="00C723FD" w:rsidRPr="00C723FD" w:rsidTr="00C723FD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bottom"/>
            <w:hideMark/>
          </w:tcPr>
          <w:p w:rsidR="00C723FD" w:rsidRPr="00C723FD" w:rsidRDefault="00C723FD" w:rsidP="00C723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723FD">
              <w:rPr>
                <w:rFonts w:ascii="Calibri" w:eastAsia="Times New Roman" w:hAnsi="Calibri" w:cs="Calibri"/>
                <w:color w:val="000000"/>
              </w:rPr>
              <w:t>SDI quintiles</w:t>
            </w:r>
          </w:p>
        </w:tc>
      </w:tr>
    </w:tbl>
    <w:p w:rsidR="00C723FD" w:rsidRDefault="00C723FD"/>
    <w:sectPr w:rsidR="00C723FD" w:rsidSect="00C723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3FD"/>
    <w:rsid w:val="00BE7CAA"/>
    <w:rsid w:val="00C723FD"/>
    <w:rsid w:val="00E032EC"/>
    <w:rsid w:val="00FD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55755F-8108-4BAA-9A5A-A01B80DE4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723FD"/>
  </w:style>
  <w:style w:type="character" w:styleId="Hyperlink">
    <w:name w:val="Hyperlink"/>
    <w:basedOn w:val="DefaultParagraphFont"/>
    <w:uiPriority w:val="99"/>
    <w:semiHidden/>
    <w:unhideWhenUsed/>
    <w:rsid w:val="00C723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3FD"/>
    <w:rPr>
      <w:color w:val="800080"/>
      <w:u w:val="single"/>
    </w:rPr>
  </w:style>
  <w:style w:type="paragraph" w:customStyle="1" w:styleId="xl65">
    <w:name w:val="xl65"/>
    <w:basedOn w:val="Normal"/>
    <w:rsid w:val="00C723FD"/>
    <w:pPr>
      <w:shd w:val="clear" w:color="000000" w:fill="76933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723FD"/>
    <w:pP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723F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C723FD"/>
    <w:pPr>
      <w:shd w:val="clear" w:color="000000" w:fill="B8C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723FD"/>
    <w:pP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723F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C723F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C723F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93</Words>
  <Characters>15922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Javad</cp:lastModifiedBy>
  <cp:revision>2</cp:revision>
  <dcterms:created xsi:type="dcterms:W3CDTF">2021-05-06T11:38:00Z</dcterms:created>
  <dcterms:modified xsi:type="dcterms:W3CDTF">2021-05-06T12:29:00Z</dcterms:modified>
</cp:coreProperties>
</file>